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7FE70" w14:textId="77777777" w:rsidR="005B77FE" w:rsidRDefault="005B77FE" w:rsidP="005B77FE">
      <w:pPr>
        <w:spacing w:after="0" w:line="480" w:lineRule="auto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Supplementary File 1</w:t>
      </w:r>
    </w:p>
    <w:p w14:paraId="0908E529" w14:textId="01D99223" w:rsidR="005B77FE" w:rsidRDefault="005B77FE" w:rsidP="005B77FE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emi-structured Interview Guide</w:t>
      </w:r>
    </w:p>
    <w:p w14:paraId="354BFA89" w14:textId="77777777" w:rsidR="005B77FE" w:rsidRDefault="005B77FE" w:rsidP="005B77F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Health care Providers</w:t>
      </w:r>
    </w:p>
    <w:p w14:paraId="3ED72CCA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 Can you describe your role at MGH and experiences working with patients and care partners (or family members) in this setting?</w:t>
      </w:r>
    </w:p>
    <w:p w14:paraId="5FDE251C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What kind of support do care partners/family members plan?</w:t>
      </w:r>
    </w:p>
    <w:p w14:paraId="68429A4E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In what ways do HCP include care partners or family as part of the health care team?</w:t>
      </w:r>
    </w:p>
    <w:p w14:paraId="5E269B32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 What are challenges, barriers or things that make it harder to include or support care partners or family in this setting?</w:t>
      </w:r>
    </w:p>
    <w:p w14:paraId="0A1CA67B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 What are facilitators or things that make it easier to include or support care partners or family in this setting?</w:t>
      </w:r>
    </w:p>
    <w:p w14:paraId="082B83F2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. In what ways can the care partner program be improved?</w:t>
      </w:r>
    </w:p>
    <w:p w14:paraId="0871846E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7. In what ways did you feel the care partners or family have an impact on the patient?</w:t>
      </w:r>
    </w:p>
    <w:p w14:paraId="05F21534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8.  In what ways are care partners or family different from regular visitors?</w:t>
      </w:r>
    </w:p>
    <w:p w14:paraId="332429EF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9. Is there anything else you would like to share about supporting the care partner role or families/carers in general in this setting?</w:t>
      </w:r>
    </w:p>
    <w:p w14:paraId="0D697897" w14:textId="77777777" w:rsidR="005B77FE" w:rsidRDefault="005B77FE" w:rsidP="005B77FE">
      <w:pPr>
        <w:spacing w:after="0" w:line="480" w:lineRule="auto"/>
        <w:rPr>
          <w:rFonts w:ascii="Times" w:eastAsia="Times" w:hAnsi="Times" w:cs="Times"/>
        </w:rPr>
      </w:pPr>
    </w:p>
    <w:p w14:paraId="2243E644" w14:textId="77777777" w:rsidR="005B77FE" w:rsidRDefault="005B77FE" w:rsidP="005B77F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tients and Carers</w:t>
      </w:r>
    </w:p>
    <w:p w14:paraId="21E57507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1. Can you describe your or your loved one’s experiences as a patient care partner/carer? </w:t>
      </w:r>
    </w:p>
    <w:p w14:paraId="7AC75B77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 In what ways were you/they included in the care team?</w:t>
      </w:r>
    </w:p>
    <w:p w14:paraId="4D0CE0D6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 What were barriers or things that made it harder for you/them to be a CP?</w:t>
      </w:r>
    </w:p>
    <w:p w14:paraId="021A4E48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 What were facilitators or things that made it easier for you/them to be a CP?</w:t>
      </w:r>
    </w:p>
    <w:p w14:paraId="4639E025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. In what ways did you feel being/having a CP benefitted your/your family member/friend’s recovery?</w:t>
      </w:r>
    </w:p>
    <w:p w14:paraId="3558C9EE" w14:textId="77777777" w:rsidR="005B77FE" w:rsidRDefault="005B77FE" w:rsidP="005B77F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6. Is there anything else you would like to share about the CP role or families/carers in general in this setting?</w:t>
      </w:r>
    </w:p>
    <w:p w14:paraId="2AC7475A" w14:textId="77777777" w:rsidR="00380D0A" w:rsidRDefault="00380D0A"/>
    <w:sectPr w:rsidR="00380D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B310A" w14:textId="77777777" w:rsidR="007C08C7" w:rsidRDefault="007C08C7" w:rsidP="007C08C7">
      <w:pPr>
        <w:spacing w:after="0"/>
      </w:pPr>
      <w:r>
        <w:separator/>
      </w:r>
    </w:p>
  </w:endnote>
  <w:endnote w:type="continuationSeparator" w:id="0">
    <w:p w14:paraId="18E7CA0D" w14:textId="77777777" w:rsidR="007C08C7" w:rsidRDefault="007C08C7" w:rsidP="007C08C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3BD0AF" w14:textId="77777777" w:rsidR="007C08C7" w:rsidRDefault="007C08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66ECE" w14:textId="77777777" w:rsidR="007C08C7" w:rsidRDefault="007C08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7652A" w14:textId="77777777" w:rsidR="007C08C7" w:rsidRDefault="007C08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95622" w14:textId="77777777" w:rsidR="007C08C7" w:rsidRDefault="007C08C7" w:rsidP="007C08C7">
      <w:pPr>
        <w:spacing w:after="0"/>
      </w:pPr>
      <w:r>
        <w:separator/>
      </w:r>
    </w:p>
  </w:footnote>
  <w:footnote w:type="continuationSeparator" w:id="0">
    <w:p w14:paraId="16972AD9" w14:textId="77777777" w:rsidR="007C08C7" w:rsidRDefault="007C08C7" w:rsidP="007C08C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0942C" w14:textId="77777777" w:rsidR="007C08C7" w:rsidRDefault="007C08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F0FC6" w14:textId="77777777" w:rsidR="004B5618" w:rsidRDefault="004B5618" w:rsidP="004B561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rFonts w:ascii="Times" w:eastAsia="Times" w:hAnsi="Times" w:cs="Times"/>
      </w:rPr>
    </w:pPr>
    <w:r>
      <w:rPr>
        <w:rFonts w:ascii="Times" w:eastAsia="Times" w:hAnsi="Times" w:cs="Times"/>
        <w:color w:val="000000"/>
      </w:rPr>
      <w:t>REPORTED ROLES OF CARE PARTNERS</w:t>
    </w:r>
  </w:p>
  <w:p w14:paraId="36BB0E7F" w14:textId="77777777" w:rsidR="007C08C7" w:rsidRDefault="007C08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AB36BC" w14:textId="77777777" w:rsidR="007C08C7" w:rsidRDefault="007C08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7FE"/>
    <w:rsid w:val="00000F53"/>
    <w:rsid w:val="000015BF"/>
    <w:rsid w:val="00010024"/>
    <w:rsid w:val="0002127D"/>
    <w:rsid w:val="00021318"/>
    <w:rsid w:val="00022B7E"/>
    <w:rsid w:val="00022DF0"/>
    <w:rsid w:val="000259EC"/>
    <w:rsid w:val="00034690"/>
    <w:rsid w:val="00036226"/>
    <w:rsid w:val="00037B87"/>
    <w:rsid w:val="00037F3A"/>
    <w:rsid w:val="00040589"/>
    <w:rsid w:val="00045875"/>
    <w:rsid w:val="000511EF"/>
    <w:rsid w:val="000534AD"/>
    <w:rsid w:val="00055B45"/>
    <w:rsid w:val="000578A4"/>
    <w:rsid w:val="00065F42"/>
    <w:rsid w:val="00066088"/>
    <w:rsid w:val="00070381"/>
    <w:rsid w:val="00075AC7"/>
    <w:rsid w:val="00075B7C"/>
    <w:rsid w:val="00087D85"/>
    <w:rsid w:val="00087F39"/>
    <w:rsid w:val="0009544B"/>
    <w:rsid w:val="000A36CD"/>
    <w:rsid w:val="000A3975"/>
    <w:rsid w:val="000A586E"/>
    <w:rsid w:val="000A62BF"/>
    <w:rsid w:val="000A67D9"/>
    <w:rsid w:val="000B4FB1"/>
    <w:rsid w:val="000C4EC4"/>
    <w:rsid w:val="000C4EFE"/>
    <w:rsid w:val="000C617E"/>
    <w:rsid w:val="000C7577"/>
    <w:rsid w:val="000C7B98"/>
    <w:rsid w:val="000D135A"/>
    <w:rsid w:val="000D2FB4"/>
    <w:rsid w:val="000D32B2"/>
    <w:rsid w:val="000D3EC7"/>
    <w:rsid w:val="000D6ACE"/>
    <w:rsid w:val="000D7DBD"/>
    <w:rsid w:val="000E45D3"/>
    <w:rsid w:val="000E7CEF"/>
    <w:rsid w:val="000F451D"/>
    <w:rsid w:val="001004D9"/>
    <w:rsid w:val="00103651"/>
    <w:rsid w:val="0010448A"/>
    <w:rsid w:val="00110D2E"/>
    <w:rsid w:val="001142F3"/>
    <w:rsid w:val="00115B58"/>
    <w:rsid w:val="00122360"/>
    <w:rsid w:val="00122790"/>
    <w:rsid w:val="00122791"/>
    <w:rsid w:val="001239B3"/>
    <w:rsid w:val="00131CF0"/>
    <w:rsid w:val="00133BEC"/>
    <w:rsid w:val="00133E46"/>
    <w:rsid w:val="001343EE"/>
    <w:rsid w:val="00137D89"/>
    <w:rsid w:val="00144F4D"/>
    <w:rsid w:val="00153250"/>
    <w:rsid w:val="00157FD9"/>
    <w:rsid w:val="00160489"/>
    <w:rsid w:val="001608F7"/>
    <w:rsid w:val="0016524E"/>
    <w:rsid w:val="00167D5A"/>
    <w:rsid w:val="00170712"/>
    <w:rsid w:val="00170DE9"/>
    <w:rsid w:val="00171F8F"/>
    <w:rsid w:val="00172546"/>
    <w:rsid w:val="00182D1F"/>
    <w:rsid w:val="00193BD5"/>
    <w:rsid w:val="0019459A"/>
    <w:rsid w:val="001A2494"/>
    <w:rsid w:val="001A4967"/>
    <w:rsid w:val="001A5979"/>
    <w:rsid w:val="001B005E"/>
    <w:rsid w:val="001B5372"/>
    <w:rsid w:val="001C1F8F"/>
    <w:rsid w:val="001D6034"/>
    <w:rsid w:val="001D7463"/>
    <w:rsid w:val="001E6EBA"/>
    <w:rsid w:val="001F0E8C"/>
    <w:rsid w:val="001F1641"/>
    <w:rsid w:val="001F5D13"/>
    <w:rsid w:val="0020241B"/>
    <w:rsid w:val="00204DA7"/>
    <w:rsid w:val="00205899"/>
    <w:rsid w:val="00221250"/>
    <w:rsid w:val="00230649"/>
    <w:rsid w:val="002426CE"/>
    <w:rsid w:val="0024356F"/>
    <w:rsid w:val="00243FC0"/>
    <w:rsid w:val="00244DC3"/>
    <w:rsid w:val="00245C59"/>
    <w:rsid w:val="00246002"/>
    <w:rsid w:val="002517E5"/>
    <w:rsid w:val="00254F83"/>
    <w:rsid w:val="00255000"/>
    <w:rsid w:val="0025569C"/>
    <w:rsid w:val="00264C40"/>
    <w:rsid w:val="002701B5"/>
    <w:rsid w:val="00273848"/>
    <w:rsid w:val="00274657"/>
    <w:rsid w:val="00276082"/>
    <w:rsid w:val="00284BBC"/>
    <w:rsid w:val="002878B3"/>
    <w:rsid w:val="002936CC"/>
    <w:rsid w:val="0029469F"/>
    <w:rsid w:val="00294898"/>
    <w:rsid w:val="002A1CBA"/>
    <w:rsid w:val="002A2E3B"/>
    <w:rsid w:val="002A4934"/>
    <w:rsid w:val="002A77A4"/>
    <w:rsid w:val="002A7AEC"/>
    <w:rsid w:val="002B13EB"/>
    <w:rsid w:val="002B5AD1"/>
    <w:rsid w:val="002C388C"/>
    <w:rsid w:val="002C6DE6"/>
    <w:rsid w:val="002D0E70"/>
    <w:rsid w:val="002E0650"/>
    <w:rsid w:val="002E47EB"/>
    <w:rsid w:val="002E49AE"/>
    <w:rsid w:val="002E69CA"/>
    <w:rsid w:val="002F6C36"/>
    <w:rsid w:val="002F78C9"/>
    <w:rsid w:val="00301D20"/>
    <w:rsid w:val="00302184"/>
    <w:rsid w:val="00302380"/>
    <w:rsid w:val="003026A0"/>
    <w:rsid w:val="003028E9"/>
    <w:rsid w:val="00303E9A"/>
    <w:rsid w:val="00305CB8"/>
    <w:rsid w:val="00310CF3"/>
    <w:rsid w:val="00311B45"/>
    <w:rsid w:val="00312E7D"/>
    <w:rsid w:val="003168C1"/>
    <w:rsid w:val="003208FD"/>
    <w:rsid w:val="00323F7C"/>
    <w:rsid w:val="003307DD"/>
    <w:rsid w:val="0033364A"/>
    <w:rsid w:val="00335BAF"/>
    <w:rsid w:val="00342D9B"/>
    <w:rsid w:val="00343835"/>
    <w:rsid w:val="00345CF0"/>
    <w:rsid w:val="00350195"/>
    <w:rsid w:val="00355E1E"/>
    <w:rsid w:val="00357213"/>
    <w:rsid w:val="0036150F"/>
    <w:rsid w:val="00361C5D"/>
    <w:rsid w:val="003637C4"/>
    <w:rsid w:val="00364EAC"/>
    <w:rsid w:val="003700EB"/>
    <w:rsid w:val="003704F5"/>
    <w:rsid w:val="00371C25"/>
    <w:rsid w:val="00372795"/>
    <w:rsid w:val="00375BE7"/>
    <w:rsid w:val="00377A28"/>
    <w:rsid w:val="00380D0A"/>
    <w:rsid w:val="003842C0"/>
    <w:rsid w:val="003A3B32"/>
    <w:rsid w:val="003A4A56"/>
    <w:rsid w:val="003A73A1"/>
    <w:rsid w:val="003B0979"/>
    <w:rsid w:val="003B0BDE"/>
    <w:rsid w:val="003B1E1A"/>
    <w:rsid w:val="003B3053"/>
    <w:rsid w:val="003C181E"/>
    <w:rsid w:val="003C5AFE"/>
    <w:rsid w:val="003C616C"/>
    <w:rsid w:val="003C7889"/>
    <w:rsid w:val="003D3713"/>
    <w:rsid w:val="003D4C03"/>
    <w:rsid w:val="003D71C8"/>
    <w:rsid w:val="003E0624"/>
    <w:rsid w:val="003E07C8"/>
    <w:rsid w:val="003E56FE"/>
    <w:rsid w:val="003F01C3"/>
    <w:rsid w:val="00404965"/>
    <w:rsid w:val="004079E7"/>
    <w:rsid w:val="00412285"/>
    <w:rsid w:val="004133A1"/>
    <w:rsid w:val="00424B3B"/>
    <w:rsid w:val="00424BF9"/>
    <w:rsid w:val="00425667"/>
    <w:rsid w:val="004256E9"/>
    <w:rsid w:val="00425E45"/>
    <w:rsid w:val="00427C74"/>
    <w:rsid w:val="004301EE"/>
    <w:rsid w:val="00437622"/>
    <w:rsid w:val="0043783B"/>
    <w:rsid w:val="00442A4D"/>
    <w:rsid w:val="00444B3A"/>
    <w:rsid w:val="0044586D"/>
    <w:rsid w:val="004502BB"/>
    <w:rsid w:val="00451674"/>
    <w:rsid w:val="0045203C"/>
    <w:rsid w:val="00455BE7"/>
    <w:rsid w:val="00462270"/>
    <w:rsid w:val="00465ED6"/>
    <w:rsid w:val="00470CD6"/>
    <w:rsid w:val="00472009"/>
    <w:rsid w:val="00474B4F"/>
    <w:rsid w:val="004870C9"/>
    <w:rsid w:val="0048717E"/>
    <w:rsid w:val="00487892"/>
    <w:rsid w:val="0049020B"/>
    <w:rsid w:val="0049156F"/>
    <w:rsid w:val="00495073"/>
    <w:rsid w:val="004955C5"/>
    <w:rsid w:val="004959CD"/>
    <w:rsid w:val="004B059B"/>
    <w:rsid w:val="004B30AB"/>
    <w:rsid w:val="004B5618"/>
    <w:rsid w:val="004B69BC"/>
    <w:rsid w:val="004B6B75"/>
    <w:rsid w:val="004C184D"/>
    <w:rsid w:val="004C242D"/>
    <w:rsid w:val="004C2900"/>
    <w:rsid w:val="004C314F"/>
    <w:rsid w:val="004C71A2"/>
    <w:rsid w:val="004C7C83"/>
    <w:rsid w:val="004D10D8"/>
    <w:rsid w:val="004D3332"/>
    <w:rsid w:val="004E44D6"/>
    <w:rsid w:val="004E5BD2"/>
    <w:rsid w:val="004F216A"/>
    <w:rsid w:val="004F2F0E"/>
    <w:rsid w:val="00505F00"/>
    <w:rsid w:val="00506ED3"/>
    <w:rsid w:val="0051378D"/>
    <w:rsid w:val="00521506"/>
    <w:rsid w:val="00526B4C"/>
    <w:rsid w:val="00527C03"/>
    <w:rsid w:val="0053224B"/>
    <w:rsid w:val="00533924"/>
    <w:rsid w:val="00536E0B"/>
    <w:rsid w:val="005376CD"/>
    <w:rsid w:val="00542ACC"/>
    <w:rsid w:val="0054355F"/>
    <w:rsid w:val="00545163"/>
    <w:rsid w:val="00551072"/>
    <w:rsid w:val="00552300"/>
    <w:rsid w:val="005524F5"/>
    <w:rsid w:val="00553261"/>
    <w:rsid w:val="005654CE"/>
    <w:rsid w:val="00572BEC"/>
    <w:rsid w:val="00580574"/>
    <w:rsid w:val="0058228A"/>
    <w:rsid w:val="0058445C"/>
    <w:rsid w:val="00584D60"/>
    <w:rsid w:val="005913BC"/>
    <w:rsid w:val="005A0C9E"/>
    <w:rsid w:val="005A25AB"/>
    <w:rsid w:val="005A4FBA"/>
    <w:rsid w:val="005B3EC4"/>
    <w:rsid w:val="005B68B5"/>
    <w:rsid w:val="005B6E0C"/>
    <w:rsid w:val="005B77FE"/>
    <w:rsid w:val="005D2C4D"/>
    <w:rsid w:val="005D4909"/>
    <w:rsid w:val="005D4D04"/>
    <w:rsid w:val="005D6274"/>
    <w:rsid w:val="005D6B42"/>
    <w:rsid w:val="005E0A98"/>
    <w:rsid w:val="005E0D76"/>
    <w:rsid w:val="005E304B"/>
    <w:rsid w:val="005F1725"/>
    <w:rsid w:val="005F4DB7"/>
    <w:rsid w:val="00604B17"/>
    <w:rsid w:val="006060E9"/>
    <w:rsid w:val="00611894"/>
    <w:rsid w:val="00617FB4"/>
    <w:rsid w:val="00623753"/>
    <w:rsid w:val="00627166"/>
    <w:rsid w:val="00627E89"/>
    <w:rsid w:val="00631297"/>
    <w:rsid w:val="00632616"/>
    <w:rsid w:val="00632F78"/>
    <w:rsid w:val="00633497"/>
    <w:rsid w:val="006351B2"/>
    <w:rsid w:val="00640DAB"/>
    <w:rsid w:val="0064164F"/>
    <w:rsid w:val="00643BB5"/>
    <w:rsid w:val="006449C5"/>
    <w:rsid w:val="0064664E"/>
    <w:rsid w:val="00646EA0"/>
    <w:rsid w:val="0065097C"/>
    <w:rsid w:val="00650D61"/>
    <w:rsid w:val="00652595"/>
    <w:rsid w:val="0066371A"/>
    <w:rsid w:val="00685506"/>
    <w:rsid w:val="00686784"/>
    <w:rsid w:val="00687406"/>
    <w:rsid w:val="00696EB0"/>
    <w:rsid w:val="006A0538"/>
    <w:rsid w:val="006A4561"/>
    <w:rsid w:val="006A7010"/>
    <w:rsid w:val="006B0ED1"/>
    <w:rsid w:val="006C21AE"/>
    <w:rsid w:val="006C5505"/>
    <w:rsid w:val="006C6E99"/>
    <w:rsid w:val="006C787C"/>
    <w:rsid w:val="006D24CF"/>
    <w:rsid w:val="006D5540"/>
    <w:rsid w:val="006D58FE"/>
    <w:rsid w:val="006D67A4"/>
    <w:rsid w:val="006E2AF5"/>
    <w:rsid w:val="006F3C2C"/>
    <w:rsid w:val="006F5532"/>
    <w:rsid w:val="006F6A64"/>
    <w:rsid w:val="006F7B94"/>
    <w:rsid w:val="007009D1"/>
    <w:rsid w:val="0070287B"/>
    <w:rsid w:val="00706521"/>
    <w:rsid w:val="007112E1"/>
    <w:rsid w:val="00716564"/>
    <w:rsid w:val="00716F58"/>
    <w:rsid w:val="00722449"/>
    <w:rsid w:val="00725A82"/>
    <w:rsid w:val="00733466"/>
    <w:rsid w:val="00733EE4"/>
    <w:rsid w:val="0073520F"/>
    <w:rsid w:val="00737BF0"/>
    <w:rsid w:val="0074010E"/>
    <w:rsid w:val="0074119B"/>
    <w:rsid w:val="00743E80"/>
    <w:rsid w:val="00744894"/>
    <w:rsid w:val="007466C9"/>
    <w:rsid w:val="00757A30"/>
    <w:rsid w:val="00762001"/>
    <w:rsid w:val="00767DF8"/>
    <w:rsid w:val="00773933"/>
    <w:rsid w:val="0077457E"/>
    <w:rsid w:val="0077652C"/>
    <w:rsid w:val="00780CDB"/>
    <w:rsid w:val="00782C7E"/>
    <w:rsid w:val="007853A3"/>
    <w:rsid w:val="00787689"/>
    <w:rsid w:val="00791C7C"/>
    <w:rsid w:val="007A4028"/>
    <w:rsid w:val="007A4A5C"/>
    <w:rsid w:val="007B036E"/>
    <w:rsid w:val="007B0751"/>
    <w:rsid w:val="007B07D4"/>
    <w:rsid w:val="007B0D74"/>
    <w:rsid w:val="007B4A80"/>
    <w:rsid w:val="007C08C7"/>
    <w:rsid w:val="007C4921"/>
    <w:rsid w:val="007D05B1"/>
    <w:rsid w:val="007D1AD1"/>
    <w:rsid w:val="007D4E5A"/>
    <w:rsid w:val="007E5FFB"/>
    <w:rsid w:val="007E654E"/>
    <w:rsid w:val="007E661E"/>
    <w:rsid w:val="007F59C4"/>
    <w:rsid w:val="007F7CE2"/>
    <w:rsid w:val="00800166"/>
    <w:rsid w:val="008014EC"/>
    <w:rsid w:val="00810B20"/>
    <w:rsid w:val="00810C61"/>
    <w:rsid w:val="00813E39"/>
    <w:rsid w:val="008231BF"/>
    <w:rsid w:val="008236AB"/>
    <w:rsid w:val="00824567"/>
    <w:rsid w:val="00831F54"/>
    <w:rsid w:val="0084128A"/>
    <w:rsid w:val="00841985"/>
    <w:rsid w:val="00843819"/>
    <w:rsid w:val="00843DA1"/>
    <w:rsid w:val="00845AB2"/>
    <w:rsid w:val="0084768E"/>
    <w:rsid w:val="008520B1"/>
    <w:rsid w:val="00856CF5"/>
    <w:rsid w:val="00862829"/>
    <w:rsid w:val="008654CA"/>
    <w:rsid w:val="00871050"/>
    <w:rsid w:val="00882B68"/>
    <w:rsid w:val="008920E4"/>
    <w:rsid w:val="00894A6F"/>
    <w:rsid w:val="00897439"/>
    <w:rsid w:val="008A1A29"/>
    <w:rsid w:val="008A1CCF"/>
    <w:rsid w:val="008A3152"/>
    <w:rsid w:val="008A4076"/>
    <w:rsid w:val="008A41AD"/>
    <w:rsid w:val="008A63BB"/>
    <w:rsid w:val="008A6EBA"/>
    <w:rsid w:val="008B08C8"/>
    <w:rsid w:val="008B335B"/>
    <w:rsid w:val="008C1E71"/>
    <w:rsid w:val="008D3DBB"/>
    <w:rsid w:val="008D5E58"/>
    <w:rsid w:val="008D7575"/>
    <w:rsid w:val="008E2007"/>
    <w:rsid w:val="008E2266"/>
    <w:rsid w:val="008E3433"/>
    <w:rsid w:val="008F1C08"/>
    <w:rsid w:val="008F24E6"/>
    <w:rsid w:val="008F63F8"/>
    <w:rsid w:val="008F6902"/>
    <w:rsid w:val="00901D07"/>
    <w:rsid w:val="00902253"/>
    <w:rsid w:val="009045F4"/>
    <w:rsid w:val="00911B26"/>
    <w:rsid w:val="00920983"/>
    <w:rsid w:val="00921408"/>
    <w:rsid w:val="00923E50"/>
    <w:rsid w:val="009259C5"/>
    <w:rsid w:val="00926685"/>
    <w:rsid w:val="00931F30"/>
    <w:rsid w:val="00933AE5"/>
    <w:rsid w:val="00934561"/>
    <w:rsid w:val="00942C9D"/>
    <w:rsid w:val="00943244"/>
    <w:rsid w:val="0095037B"/>
    <w:rsid w:val="009549BA"/>
    <w:rsid w:val="009551B9"/>
    <w:rsid w:val="00955C29"/>
    <w:rsid w:val="0095657F"/>
    <w:rsid w:val="00960540"/>
    <w:rsid w:val="00960CFC"/>
    <w:rsid w:val="00963AB2"/>
    <w:rsid w:val="009654AC"/>
    <w:rsid w:val="00966E36"/>
    <w:rsid w:val="00971608"/>
    <w:rsid w:val="00971DA0"/>
    <w:rsid w:val="009736E7"/>
    <w:rsid w:val="009751F3"/>
    <w:rsid w:val="00975563"/>
    <w:rsid w:val="009757B1"/>
    <w:rsid w:val="00980069"/>
    <w:rsid w:val="009932D8"/>
    <w:rsid w:val="009A2B89"/>
    <w:rsid w:val="009A3BDA"/>
    <w:rsid w:val="009C0DE3"/>
    <w:rsid w:val="009C2AC9"/>
    <w:rsid w:val="009C3A84"/>
    <w:rsid w:val="009C421B"/>
    <w:rsid w:val="009D164E"/>
    <w:rsid w:val="009F1D78"/>
    <w:rsid w:val="009F2108"/>
    <w:rsid w:val="009F4460"/>
    <w:rsid w:val="009F5AB2"/>
    <w:rsid w:val="00A04FD3"/>
    <w:rsid w:val="00A06882"/>
    <w:rsid w:val="00A06D99"/>
    <w:rsid w:val="00A11410"/>
    <w:rsid w:val="00A119B6"/>
    <w:rsid w:val="00A13AD6"/>
    <w:rsid w:val="00A15B9D"/>
    <w:rsid w:val="00A16DF2"/>
    <w:rsid w:val="00A175D5"/>
    <w:rsid w:val="00A206E0"/>
    <w:rsid w:val="00A20986"/>
    <w:rsid w:val="00A2298D"/>
    <w:rsid w:val="00A23300"/>
    <w:rsid w:val="00A255F6"/>
    <w:rsid w:val="00A27D18"/>
    <w:rsid w:val="00A36C1C"/>
    <w:rsid w:val="00A37729"/>
    <w:rsid w:val="00A406B5"/>
    <w:rsid w:val="00A414C3"/>
    <w:rsid w:val="00A451B7"/>
    <w:rsid w:val="00A52C36"/>
    <w:rsid w:val="00A54C01"/>
    <w:rsid w:val="00A60E21"/>
    <w:rsid w:val="00A61111"/>
    <w:rsid w:val="00A63156"/>
    <w:rsid w:val="00A636D7"/>
    <w:rsid w:val="00A6678E"/>
    <w:rsid w:val="00A71126"/>
    <w:rsid w:val="00A73568"/>
    <w:rsid w:val="00A7407C"/>
    <w:rsid w:val="00A74758"/>
    <w:rsid w:val="00A770D9"/>
    <w:rsid w:val="00A865A5"/>
    <w:rsid w:val="00A87746"/>
    <w:rsid w:val="00A96925"/>
    <w:rsid w:val="00AA176B"/>
    <w:rsid w:val="00AA3B0B"/>
    <w:rsid w:val="00AA4A61"/>
    <w:rsid w:val="00AA6CE6"/>
    <w:rsid w:val="00AB11BF"/>
    <w:rsid w:val="00AB2A78"/>
    <w:rsid w:val="00AF1629"/>
    <w:rsid w:val="00AF1D56"/>
    <w:rsid w:val="00AF3CD8"/>
    <w:rsid w:val="00AF620C"/>
    <w:rsid w:val="00AF7B5A"/>
    <w:rsid w:val="00B02870"/>
    <w:rsid w:val="00B031FA"/>
    <w:rsid w:val="00B047E2"/>
    <w:rsid w:val="00B048F4"/>
    <w:rsid w:val="00B056BA"/>
    <w:rsid w:val="00B0582D"/>
    <w:rsid w:val="00B063F7"/>
    <w:rsid w:val="00B07FAB"/>
    <w:rsid w:val="00B1167B"/>
    <w:rsid w:val="00B128FF"/>
    <w:rsid w:val="00B13C55"/>
    <w:rsid w:val="00B15D52"/>
    <w:rsid w:val="00B24361"/>
    <w:rsid w:val="00B2474A"/>
    <w:rsid w:val="00B327A1"/>
    <w:rsid w:val="00B34FE6"/>
    <w:rsid w:val="00B37AC3"/>
    <w:rsid w:val="00B43E62"/>
    <w:rsid w:val="00B446F9"/>
    <w:rsid w:val="00B51587"/>
    <w:rsid w:val="00B56548"/>
    <w:rsid w:val="00B567A1"/>
    <w:rsid w:val="00B573CC"/>
    <w:rsid w:val="00B62413"/>
    <w:rsid w:val="00B63AC7"/>
    <w:rsid w:val="00B63CAF"/>
    <w:rsid w:val="00B67227"/>
    <w:rsid w:val="00B6736D"/>
    <w:rsid w:val="00B67AC5"/>
    <w:rsid w:val="00B71384"/>
    <w:rsid w:val="00B7211D"/>
    <w:rsid w:val="00B8278A"/>
    <w:rsid w:val="00B85254"/>
    <w:rsid w:val="00BB115C"/>
    <w:rsid w:val="00BB2A45"/>
    <w:rsid w:val="00BB3EE9"/>
    <w:rsid w:val="00BC7D08"/>
    <w:rsid w:val="00BD1AA0"/>
    <w:rsid w:val="00BD337B"/>
    <w:rsid w:val="00BE1009"/>
    <w:rsid w:val="00BE22A9"/>
    <w:rsid w:val="00BE399B"/>
    <w:rsid w:val="00BE49AA"/>
    <w:rsid w:val="00BF24CA"/>
    <w:rsid w:val="00C01AA3"/>
    <w:rsid w:val="00C05A58"/>
    <w:rsid w:val="00C10F4C"/>
    <w:rsid w:val="00C13C45"/>
    <w:rsid w:val="00C13C90"/>
    <w:rsid w:val="00C13E2F"/>
    <w:rsid w:val="00C14799"/>
    <w:rsid w:val="00C15ACF"/>
    <w:rsid w:val="00C243B2"/>
    <w:rsid w:val="00C26523"/>
    <w:rsid w:val="00C26D4A"/>
    <w:rsid w:val="00C27720"/>
    <w:rsid w:val="00C42933"/>
    <w:rsid w:val="00C431F9"/>
    <w:rsid w:val="00C43C48"/>
    <w:rsid w:val="00C4680F"/>
    <w:rsid w:val="00C46B93"/>
    <w:rsid w:val="00C50196"/>
    <w:rsid w:val="00C503FE"/>
    <w:rsid w:val="00C51424"/>
    <w:rsid w:val="00C53447"/>
    <w:rsid w:val="00C62832"/>
    <w:rsid w:val="00C67E71"/>
    <w:rsid w:val="00C70409"/>
    <w:rsid w:val="00C71A8F"/>
    <w:rsid w:val="00C8016C"/>
    <w:rsid w:val="00C81749"/>
    <w:rsid w:val="00C826D4"/>
    <w:rsid w:val="00C84229"/>
    <w:rsid w:val="00C84A11"/>
    <w:rsid w:val="00C86A21"/>
    <w:rsid w:val="00C87C88"/>
    <w:rsid w:val="00C9404B"/>
    <w:rsid w:val="00C9686B"/>
    <w:rsid w:val="00CA0877"/>
    <w:rsid w:val="00CA0C5F"/>
    <w:rsid w:val="00CA1502"/>
    <w:rsid w:val="00CA355A"/>
    <w:rsid w:val="00CA389B"/>
    <w:rsid w:val="00CA4BAF"/>
    <w:rsid w:val="00CA4D57"/>
    <w:rsid w:val="00CA6762"/>
    <w:rsid w:val="00CA7F38"/>
    <w:rsid w:val="00CB1C99"/>
    <w:rsid w:val="00CB2C24"/>
    <w:rsid w:val="00CB50BA"/>
    <w:rsid w:val="00CB589A"/>
    <w:rsid w:val="00CB68D1"/>
    <w:rsid w:val="00CC3706"/>
    <w:rsid w:val="00CC4347"/>
    <w:rsid w:val="00CC6BE7"/>
    <w:rsid w:val="00CD35B2"/>
    <w:rsid w:val="00CD7056"/>
    <w:rsid w:val="00CD750C"/>
    <w:rsid w:val="00CE08FA"/>
    <w:rsid w:val="00CE2AFC"/>
    <w:rsid w:val="00CE4980"/>
    <w:rsid w:val="00CE4B1C"/>
    <w:rsid w:val="00CE6377"/>
    <w:rsid w:val="00CE701B"/>
    <w:rsid w:val="00CE7865"/>
    <w:rsid w:val="00D018A3"/>
    <w:rsid w:val="00D01CA3"/>
    <w:rsid w:val="00D0364E"/>
    <w:rsid w:val="00D044BD"/>
    <w:rsid w:val="00D12288"/>
    <w:rsid w:val="00D1293C"/>
    <w:rsid w:val="00D13E3B"/>
    <w:rsid w:val="00D20223"/>
    <w:rsid w:val="00D212C3"/>
    <w:rsid w:val="00D22DF9"/>
    <w:rsid w:val="00D268A9"/>
    <w:rsid w:val="00D26B36"/>
    <w:rsid w:val="00D27C23"/>
    <w:rsid w:val="00D30A08"/>
    <w:rsid w:val="00D33E25"/>
    <w:rsid w:val="00D35BBB"/>
    <w:rsid w:val="00D36585"/>
    <w:rsid w:val="00D406D5"/>
    <w:rsid w:val="00D41CFD"/>
    <w:rsid w:val="00D42279"/>
    <w:rsid w:val="00D42525"/>
    <w:rsid w:val="00D42E38"/>
    <w:rsid w:val="00D4661F"/>
    <w:rsid w:val="00D518CD"/>
    <w:rsid w:val="00D52408"/>
    <w:rsid w:val="00D5713C"/>
    <w:rsid w:val="00D61C21"/>
    <w:rsid w:val="00D66424"/>
    <w:rsid w:val="00D66E28"/>
    <w:rsid w:val="00D70C5C"/>
    <w:rsid w:val="00D74A9F"/>
    <w:rsid w:val="00D772F0"/>
    <w:rsid w:val="00D82604"/>
    <w:rsid w:val="00D867EE"/>
    <w:rsid w:val="00D86EA2"/>
    <w:rsid w:val="00D92FE9"/>
    <w:rsid w:val="00D950BC"/>
    <w:rsid w:val="00DA0C59"/>
    <w:rsid w:val="00DA633E"/>
    <w:rsid w:val="00DA71A8"/>
    <w:rsid w:val="00DB45FA"/>
    <w:rsid w:val="00DC1596"/>
    <w:rsid w:val="00DC25E6"/>
    <w:rsid w:val="00DD2418"/>
    <w:rsid w:val="00DD313B"/>
    <w:rsid w:val="00DD431C"/>
    <w:rsid w:val="00DD6117"/>
    <w:rsid w:val="00DE4C58"/>
    <w:rsid w:val="00E13E69"/>
    <w:rsid w:val="00E20332"/>
    <w:rsid w:val="00E20394"/>
    <w:rsid w:val="00E23B68"/>
    <w:rsid w:val="00E30180"/>
    <w:rsid w:val="00E34DD5"/>
    <w:rsid w:val="00E35896"/>
    <w:rsid w:val="00E415F9"/>
    <w:rsid w:val="00E41FE4"/>
    <w:rsid w:val="00E42C20"/>
    <w:rsid w:val="00E42F9F"/>
    <w:rsid w:val="00E56336"/>
    <w:rsid w:val="00E609E0"/>
    <w:rsid w:val="00E6365B"/>
    <w:rsid w:val="00E64553"/>
    <w:rsid w:val="00E666C3"/>
    <w:rsid w:val="00E67621"/>
    <w:rsid w:val="00E67BAD"/>
    <w:rsid w:val="00E76001"/>
    <w:rsid w:val="00E87D10"/>
    <w:rsid w:val="00E93E00"/>
    <w:rsid w:val="00E96057"/>
    <w:rsid w:val="00E96D75"/>
    <w:rsid w:val="00EA27CA"/>
    <w:rsid w:val="00EA731F"/>
    <w:rsid w:val="00EA7847"/>
    <w:rsid w:val="00EB3D3B"/>
    <w:rsid w:val="00EB517B"/>
    <w:rsid w:val="00EB6521"/>
    <w:rsid w:val="00ED375D"/>
    <w:rsid w:val="00ED7F0E"/>
    <w:rsid w:val="00EE320E"/>
    <w:rsid w:val="00EE7008"/>
    <w:rsid w:val="00EE71AA"/>
    <w:rsid w:val="00EF0D8C"/>
    <w:rsid w:val="00EF0FB7"/>
    <w:rsid w:val="00EF3CC6"/>
    <w:rsid w:val="00EF6669"/>
    <w:rsid w:val="00F01119"/>
    <w:rsid w:val="00F02D9E"/>
    <w:rsid w:val="00F049EA"/>
    <w:rsid w:val="00F06E99"/>
    <w:rsid w:val="00F10594"/>
    <w:rsid w:val="00F107FB"/>
    <w:rsid w:val="00F108EF"/>
    <w:rsid w:val="00F12360"/>
    <w:rsid w:val="00F1566A"/>
    <w:rsid w:val="00F161F5"/>
    <w:rsid w:val="00F242C9"/>
    <w:rsid w:val="00F24EB4"/>
    <w:rsid w:val="00F26460"/>
    <w:rsid w:val="00F30B9C"/>
    <w:rsid w:val="00F3126B"/>
    <w:rsid w:val="00F32AED"/>
    <w:rsid w:val="00F34523"/>
    <w:rsid w:val="00F4336A"/>
    <w:rsid w:val="00F5039F"/>
    <w:rsid w:val="00F551D9"/>
    <w:rsid w:val="00F5542B"/>
    <w:rsid w:val="00F63D0E"/>
    <w:rsid w:val="00F640AE"/>
    <w:rsid w:val="00F72959"/>
    <w:rsid w:val="00F836C6"/>
    <w:rsid w:val="00F9243B"/>
    <w:rsid w:val="00F925AF"/>
    <w:rsid w:val="00F92CE4"/>
    <w:rsid w:val="00F9428A"/>
    <w:rsid w:val="00F9447D"/>
    <w:rsid w:val="00F954AC"/>
    <w:rsid w:val="00FA17CA"/>
    <w:rsid w:val="00FA214F"/>
    <w:rsid w:val="00FA6F21"/>
    <w:rsid w:val="00FD3895"/>
    <w:rsid w:val="00FD412A"/>
    <w:rsid w:val="00FD56C6"/>
    <w:rsid w:val="00FD6630"/>
    <w:rsid w:val="00FD6AC9"/>
    <w:rsid w:val="00FD7A73"/>
    <w:rsid w:val="00FE2AA4"/>
    <w:rsid w:val="00FE7BF4"/>
    <w:rsid w:val="00FF7174"/>
    <w:rsid w:val="00FF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D3E89"/>
  <w15:chartTrackingRefBased/>
  <w15:docId w15:val="{3A312D9A-9015-0249-A071-56C5126A4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7FE"/>
    <w:pPr>
      <w:spacing w:after="200"/>
    </w:pPr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1D56"/>
    <w:pPr>
      <w:keepNext/>
      <w:keepLines/>
      <w:spacing w:before="240"/>
      <w:jc w:val="center"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01D20"/>
    <w:pPr>
      <w:keepNext/>
      <w:keepLines/>
      <w:spacing w:before="40"/>
      <w:outlineLvl w:val="2"/>
    </w:pPr>
    <w:rPr>
      <w:rFonts w:ascii="Times" w:eastAsiaTheme="majorEastAsia" w:hAnsi="Times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D56"/>
    <w:rPr>
      <w:rFonts w:ascii="Times" w:eastAsiaTheme="majorEastAsia" w:hAnsi="Times" w:cstheme="majorBidi"/>
      <w:b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01D20"/>
    <w:rPr>
      <w:rFonts w:ascii="Times" w:eastAsiaTheme="majorEastAsia" w:hAnsi="Times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7C08C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C08C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C08C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C08C7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stanboulian</dc:creator>
  <cp:keywords/>
  <dc:description/>
  <cp:lastModifiedBy>laura istanboulian</cp:lastModifiedBy>
  <cp:revision>4</cp:revision>
  <dcterms:created xsi:type="dcterms:W3CDTF">2024-04-11T19:42:00Z</dcterms:created>
  <dcterms:modified xsi:type="dcterms:W3CDTF">2024-05-27T19:49:00Z</dcterms:modified>
</cp:coreProperties>
</file>